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A9C3D" w14:textId="77777777" w:rsidR="00BF1EFA" w:rsidRPr="00BA22FA" w:rsidRDefault="00BF1EFA" w:rsidP="00BF1EFA">
      <w:pPr>
        <w:rPr>
          <w:rFonts w:ascii="Times New Roman" w:hAnsi="Times New Roman" w:cs="Times New Roman"/>
          <w:color w:val="000000" w:themeColor="text1"/>
        </w:rPr>
      </w:pPr>
      <w:r w:rsidRPr="00BA22FA">
        <w:rPr>
          <w:rFonts w:ascii="Times New Roman" w:hAnsi="Times New Roman" w:cs="Times New Roman" w:hint="eastAsia"/>
          <w:color w:val="000000" w:themeColor="text1"/>
        </w:rPr>
        <w:t>T</w:t>
      </w:r>
      <w:r w:rsidRPr="00BA22FA">
        <w:rPr>
          <w:rFonts w:ascii="Times New Roman" w:hAnsi="Times New Roman" w:cs="Times New Roman"/>
          <w:color w:val="000000" w:themeColor="text1"/>
        </w:rPr>
        <w:t xml:space="preserve">able S1 </w:t>
      </w:r>
      <w:r w:rsidRPr="00BA22FA">
        <w:rPr>
          <w:rFonts w:ascii="Times New Roman" w:hAnsi="Times New Roman" w:cs="Times New Roman"/>
          <w:color w:val="000000" w:themeColor="text1"/>
          <w:lang w:val="en-GB"/>
        </w:rPr>
        <w:t>V</w:t>
      </w:r>
      <w:r w:rsidRPr="00BA22FA">
        <w:rPr>
          <w:rFonts w:ascii="Times New Roman" w:hAnsi="Times New Roman" w:cs="Times New Roman" w:hint="eastAsia"/>
          <w:color w:val="000000" w:themeColor="text1"/>
          <w:lang w:val="en-GB"/>
        </w:rPr>
        <w:t xml:space="preserve">ouchers and 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Genbank </w:t>
      </w:r>
      <w:r w:rsidRPr="00BA22FA">
        <w:rPr>
          <w:rFonts w:ascii="Times New Roman" w:hAnsi="Times New Roman" w:cs="Times New Roman" w:hint="eastAsia"/>
          <w:color w:val="000000" w:themeColor="text1"/>
          <w:lang w:val="en-GB"/>
        </w:rPr>
        <w:t xml:space="preserve">accession numbers of </w:t>
      </w:r>
      <w:r w:rsidRPr="00BA22FA">
        <w:rPr>
          <w:rFonts w:ascii="Times New Roman" w:hAnsi="Times New Roman" w:cs="Times New Roman"/>
          <w:color w:val="000000" w:themeColor="text1"/>
          <w:lang w:val="en-GB"/>
        </w:rPr>
        <w:t>the sample</w:t>
      </w:r>
      <w:r w:rsidRPr="00BA22FA">
        <w:rPr>
          <w:rFonts w:ascii="Times New Roman" w:hAnsi="Times New Roman" w:cs="Times New Roman" w:hint="eastAsia"/>
          <w:color w:val="000000" w:themeColor="text1"/>
          <w:lang w:val="en-GB"/>
        </w:rPr>
        <w:t xml:space="preserve">s used in this study. </w:t>
      </w:r>
      <w:r w:rsidRPr="0090687E">
        <w:rPr>
          <w:rFonts w:ascii="Times New Roman" w:hAnsi="Times New Roman" w:cs="Times New Roman"/>
          <w:color w:val="000000" w:themeColor="text1"/>
          <w:lang w:val="en-GB"/>
        </w:rPr>
        <w:t>Dashes (–) indicate missing data, and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a</w:t>
      </w:r>
      <w:r w:rsidRPr="00BA22FA">
        <w:rPr>
          <w:rFonts w:ascii="Times New Roman" w:hAnsi="Times New Roman" w:cs="Times New Roman"/>
          <w:color w:val="000000" w:themeColor="text1"/>
          <w:lang w:val="en-GB"/>
        </w:rPr>
        <w:t>sterisk</w:t>
      </w:r>
      <w:r>
        <w:rPr>
          <w:rFonts w:ascii="Times New Roman" w:hAnsi="Times New Roman" w:cs="Times New Roman"/>
          <w:color w:val="000000" w:themeColor="text1"/>
          <w:lang w:val="en-GB"/>
        </w:rPr>
        <w:t>s</w:t>
      </w:r>
      <w:r w:rsidRPr="00BA22FA">
        <w:rPr>
          <w:rFonts w:ascii="Times New Roman" w:hAnsi="Times New Roman" w:cs="Times New Roman"/>
          <w:color w:val="000000" w:themeColor="text1"/>
          <w:lang w:val="en-GB"/>
        </w:rPr>
        <w:t xml:space="preserve"> (*) denote the sequence obtained in this study</w:t>
      </w:r>
      <w:r w:rsidRPr="00BA22FA">
        <w:rPr>
          <w:rFonts w:ascii="Times New Roman" w:hAnsi="Times New Roman" w:cs="Times New Roman" w:hint="eastAsia"/>
          <w:color w:val="000000" w:themeColor="text1"/>
          <w:lang w:val="en-GB"/>
        </w:rPr>
        <w:t>.</w:t>
      </w:r>
    </w:p>
    <w:tbl>
      <w:tblPr>
        <w:tblW w:w="13906" w:type="dxa"/>
        <w:tblLook w:val="04A0" w:firstRow="1" w:lastRow="0" w:firstColumn="1" w:lastColumn="0" w:noHBand="0" w:noVBand="1"/>
      </w:tblPr>
      <w:tblGrid>
        <w:gridCol w:w="3300"/>
        <w:gridCol w:w="3800"/>
        <w:gridCol w:w="3085"/>
        <w:gridCol w:w="1500"/>
        <w:gridCol w:w="148"/>
        <w:gridCol w:w="2073"/>
      </w:tblGrid>
      <w:tr w:rsidR="00BF1EFA" w:rsidRPr="0078557A" w14:paraId="50382159" w14:textId="77777777" w:rsidTr="002E7E87">
        <w:trPr>
          <w:trHeight w:val="320"/>
        </w:trPr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881C4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Taxon</w:t>
            </w: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7049F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Locality</w:t>
            </w:r>
          </w:p>
        </w:tc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923BD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Voucher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CCEEE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Plastid genome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B6AAC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rITS</w:t>
            </w:r>
          </w:p>
        </w:tc>
      </w:tr>
      <w:tr w:rsidR="00BF1EFA" w:rsidRPr="0078557A" w14:paraId="56431058" w14:textId="77777777" w:rsidTr="002E7E87">
        <w:trPr>
          <w:trHeight w:val="320"/>
        </w:trPr>
        <w:tc>
          <w:tcPr>
            <w:tcW w:w="3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3D82" w14:textId="77777777" w:rsidR="00BF1EFA" w:rsidRPr="00DF7840" w:rsidRDefault="00BF1EFA" w:rsidP="005F7808">
            <w:pP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Allomorphia</w:t>
            </w:r>
            <w:proofErr w:type="spellEnd"/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balansae</w:t>
            </w:r>
            <w:proofErr w:type="spellEnd"/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6676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proofErr w:type="spellStart"/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Wuzhishan</w:t>
            </w:r>
            <w:proofErr w:type="spellEnd"/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, Hainan, China</w:t>
            </w:r>
          </w:p>
        </w:tc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AC96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Liu 451 (SYS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C9AA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MK994792</w:t>
            </w:r>
          </w:p>
        </w:tc>
        <w:tc>
          <w:tcPr>
            <w:tcW w:w="22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4A10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G644470</w:t>
            </w:r>
          </w:p>
        </w:tc>
      </w:tr>
      <w:tr w:rsidR="00BF1EFA" w:rsidRPr="0078557A" w14:paraId="120907C5" w14:textId="77777777" w:rsidTr="002E7E87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D336" w14:textId="77777777" w:rsidR="00BF1EFA" w:rsidRPr="00DF7840" w:rsidRDefault="00BF1EFA" w:rsidP="005F7808">
            <w:pP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Allomorphia</w:t>
            </w:r>
            <w:proofErr w:type="spellEnd"/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urophylla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B740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Jinping, Yunnan, China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FD07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Liu 718 (SY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A2E0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MK994903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4117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N031167</w:t>
            </w:r>
          </w:p>
        </w:tc>
      </w:tr>
      <w:tr w:rsidR="00BF1EFA" w:rsidRPr="0078557A" w14:paraId="23359089" w14:textId="77777777" w:rsidTr="002E7E87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C024" w14:textId="77777777" w:rsidR="00BF1EFA" w:rsidRPr="00DF7840" w:rsidRDefault="00BF1EFA" w:rsidP="005F7808">
            <w:pP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Anerincleistus</w:t>
            </w:r>
            <w:proofErr w:type="spellEnd"/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bracteatus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3265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Sarawak, Malaysia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1658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Zhou et al. 698 (SY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1D02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MK994899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DD46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N031178</w:t>
            </w:r>
          </w:p>
        </w:tc>
      </w:tr>
      <w:tr w:rsidR="00BF1EFA" w:rsidRPr="0078557A" w14:paraId="771B1E8B" w14:textId="77777777" w:rsidTr="002E7E87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A3E5" w14:textId="77777777" w:rsidR="00BF1EFA" w:rsidRPr="00DF7840" w:rsidRDefault="00BF1EFA" w:rsidP="005F7808">
            <w:pP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Anerincleistus</w:t>
            </w:r>
            <w:proofErr w:type="spellEnd"/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macrophyllus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7704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Sarawak, Malaysia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7A5F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Zhou et al. 673 (SY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3E8B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MK994887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1E87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N031184</w:t>
            </w:r>
          </w:p>
        </w:tc>
      </w:tr>
      <w:tr w:rsidR="00BF1EFA" w:rsidRPr="0078557A" w14:paraId="108E2094" w14:textId="77777777" w:rsidTr="002E7E87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C436" w14:textId="77777777" w:rsidR="00BF1EFA" w:rsidRPr="00DF7840" w:rsidRDefault="00BF1EFA" w:rsidP="005F7808">
            <w:pP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Anerincleistus</w:t>
            </w:r>
            <w:proofErr w:type="spellEnd"/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setulosus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466C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Sabah, Malaysia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9246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Zhou et al. 660 (SY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56A0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MK994881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3819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N031185</w:t>
            </w:r>
          </w:p>
        </w:tc>
      </w:tr>
      <w:tr w:rsidR="00BF1EFA" w:rsidRPr="0078557A" w14:paraId="56455E53" w14:textId="77777777" w:rsidTr="002E7E87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8D3B" w14:textId="77777777" w:rsidR="00BF1EFA" w:rsidRPr="00DF7840" w:rsidRDefault="00BF1EFA" w:rsidP="005F7808">
            <w:pP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 xml:space="preserve">Blastus </w:t>
            </w:r>
            <w:proofErr w:type="spellStart"/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auriculatus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E480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proofErr w:type="spellStart"/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Hekou</w:t>
            </w:r>
            <w:proofErr w:type="spellEnd"/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Nanxi</w:t>
            </w:r>
            <w:proofErr w:type="spellEnd"/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, China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FB0F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Liu 542 (SY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5253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MK335944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3F39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G644463</w:t>
            </w:r>
          </w:p>
        </w:tc>
      </w:tr>
      <w:tr w:rsidR="00BF1EFA" w:rsidRPr="0078557A" w14:paraId="0F7F36C8" w14:textId="77777777" w:rsidTr="002E7E87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704B" w14:textId="77777777" w:rsidR="00BF1EFA" w:rsidRPr="00DF7840" w:rsidRDefault="00BF1EFA" w:rsidP="005F7808">
            <w:pP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Blastus cochinchinensi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B46E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proofErr w:type="spellStart"/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Fengkai</w:t>
            </w:r>
            <w:proofErr w:type="spellEnd"/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Guandong</w:t>
            </w:r>
            <w:proofErr w:type="spellEnd"/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, China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A8DF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Liu 446 (SY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1C60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MK994909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4C8A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G644465</w:t>
            </w:r>
          </w:p>
        </w:tc>
      </w:tr>
      <w:tr w:rsidR="00BF1EFA" w:rsidRPr="0078557A" w14:paraId="462D4255" w14:textId="77777777" w:rsidTr="002E7E87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58AC" w14:textId="77777777" w:rsidR="00BF1EFA" w:rsidRPr="00DF7840" w:rsidRDefault="00BF1EFA" w:rsidP="005F7808">
            <w:pP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 xml:space="preserve">Blastus </w:t>
            </w:r>
            <w:proofErr w:type="spellStart"/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mollissimus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72EF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proofErr w:type="spellStart"/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Guiping</w:t>
            </w:r>
            <w:proofErr w:type="spellEnd"/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, Guangxi, China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1A5D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Liu 622 (SY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059A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MK994863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B80B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N031195</w:t>
            </w:r>
          </w:p>
        </w:tc>
      </w:tr>
      <w:tr w:rsidR="00BF1EFA" w:rsidRPr="0078557A" w14:paraId="79CF79B4" w14:textId="77777777" w:rsidTr="002E7E87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8388" w14:textId="77777777" w:rsidR="00BF1EFA" w:rsidRPr="00DF7840" w:rsidRDefault="00BF1EFA" w:rsidP="005F7808">
            <w:pP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 xml:space="preserve">Bredia </w:t>
            </w:r>
            <w:proofErr w:type="spellStart"/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fordii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CB46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proofErr w:type="spellStart"/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Fengkai</w:t>
            </w:r>
            <w:proofErr w:type="spellEnd"/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, Guangdong, China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3896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Liu 444 (SY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AB95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MK994790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4BD9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G644400</w:t>
            </w:r>
          </w:p>
        </w:tc>
      </w:tr>
      <w:tr w:rsidR="00BF1EFA" w:rsidRPr="0078557A" w14:paraId="4DF74682" w14:textId="77777777" w:rsidTr="002E7E87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DF3C" w14:textId="77777777" w:rsidR="00BF1EFA" w:rsidRPr="00DF7840" w:rsidRDefault="00BF1EFA" w:rsidP="005F7808">
            <w:pP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 xml:space="preserve">Bredia </w:t>
            </w:r>
            <w:proofErr w:type="spellStart"/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hirsuta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D4F0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Okinawa, Japan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FAB7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Liu 634 (SY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1E51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MK994872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C91E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N031213</w:t>
            </w:r>
          </w:p>
        </w:tc>
      </w:tr>
      <w:tr w:rsidR="00BF1EFA" w:rsidRPr="0078557A" w14:paraId="09350FD3" w14:textId="77777777" w:rsidTr="002E7E87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D56D" w14:textId="77777777" w:rsidR="00BF1EFA" w:rsidRPr="00DF7840" w:rsidRDefault="00BF1EFA" w:rsidP="005F7808">
            <w:pP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 xml:space="preserve">Bredia </w:t>
            </w:r>
            <w:proofErr w:type="spellStart"/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longiradiosa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752A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proofErr w:type="spellStart"/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Longzhou</w:t>
            </w:r>
            <w:proofErr w:type="spellEnd"/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, Guangxi, China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996F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Liu 486 (SY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149D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MK994807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83FB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N031235</w:t>
            </w:r>
          </w:p>
        </w:tc>
      </w:tr>
      <w:tr w:rsidR="00BF1EFA" w:rsidRPr="0078557A" w14:paraId="48764AB0" w14:textId="77777777" w:rsidTr="002E7E87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CABF" w14:textId="77777777" w:rsidR="00BF1EFA" w:rsidRPr="00DF7840" w:rsidRDefault="00BF1EFA" w:rsidP="005F7808">
            <w:pP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Cyphotheca</w:t>
            </w:r>
            <w:proofErr w:type="spellEnd"/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montana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EAF6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Jinping, Yunnan, China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B696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Liu 596 (SY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5C73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MK994852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9E51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G644447</w:t>
            </w:r>
          </w:p>
        </w:tc>
      </w:tr>
      <w:tr w:rsidR="00BF1EFA" w:rsidRPr="0078557A" w14:paraId="0314176E" w14:textId="77777777" w:rsidTr="002E7E87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23CA" w14:textId="77777777" w:rsidR="00BF1EFA" w:rsidRPr="00DF7840" w:rsidRDefault="00BF1EFA" w:rsidP="005F7808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F7840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  <w:t>Fordiophyton brevicaule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0521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rth District, Hongkong, China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8980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Zeng et al. 43858 (CANT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A40D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7B89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KM521841</w:t>
            </w:r>
          </w:p>
        </w:tc>
      </w:tr>
      <w:tr w:rsidR="00BF1EFA" w:rsidRPr="0078557A" w14:paraId="6C37E3C8" w14:textId="77777777" w:rsidTr="002E7E87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9693" w14:textId="77777777" w:rsidR="00BF1EFA" w:rsidRPr="00DF7840" w:rsidRDefault="00BF1EFA" w:rsidP="005F7808">
            <w:pP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Fordiophyton breviscapum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6769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proofErr w:type="spellStart"/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Ruyuan</w:t>
            </w:r>
            <w:proofErr w:type="spellEnd"/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, Guangdong, China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081A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Liu 441 (SY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A8F0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MK994788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AA58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G644455</w:t>
            </w:r>
          </w:p>
        </w:tc>
      </w:tr>
      <w:tr w:rsidR="00BF1EFA" w:rsidRPr="0078557A" w14:paraId="2D27D368" w14:textId="77777777" w:rsidTr="002E7E87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6C7D" w14:textId="77777777" w:rsidR="00BF1EFA" w:rsidRPr="00DF7840" w:rsidRDefault="00BF1EFA" w:rsidP="005F7808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F7840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  <w:t>Fordiophyton chenii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C28F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nping</w:t>
            </w:r>
            <w:proofErr w:type="spellEnd"/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, Guangdong, China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EF45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Zeng Q008 (CANT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05B4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A9DA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KM521843</w:t>
            </w:r>
          </w:p>
        </w:tc>
      </w:tr>
      <w:tr w:rsidR="00BF1EFA" w:rsidRPr="0078557A" w14:paraId="04A53E93" w14:textId="77777777" w:rsidTr="002E7E87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13FF" w14:textId="77777777" w:rsidR="00BF1EFA" w:rsidRPr="00DF7840" w:rsidRDefault="00BF1EFA" w:rsidP="005F7808">
            <w:pP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Fordiophyton cordifolium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07F5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proofErr w:type="spellStart"/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Gaozhou</w:t>
            </w:r>
            <w:proofErr w:type="spellEnd"/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, Guangdong, China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389D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Liu 430 (SY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CD8E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MK994784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975A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N031160</w:t>
            </w:r>
          </w:p>
        </w:tc>
      </w:tr>
      <w:tr w:rsidR="00BF1EFA" w:rsidRPr="0078557A" w14:paraId="687EA95E" w14:textId="77777777" w:rsidTr="002E7E87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4FF0" w14:textId="77777777" w:rsidR="00BF1EFA" w:rsidRPr="00DF7840" w:rsidRDefault="00BF1EFA" w:rsidP="005F7808">
            <w:pP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Fordiophyton faberi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8F6B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proofErr w:type="spellStart"/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Emei</w:t>
            </w:r>
            <w:proofErr w:type="spellEnd"/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, Sichuan, China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BE8E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Liu 588 (SY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40C1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MK994846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E6A2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N031161</w:t>
            </w:r>
          </w:p>
        </w:tc>
      </w:tr>
      <w:tr w:rsidR="00BF1EFA" w:rsidRPr="0078557A" w14:paraId="79559C90" w14:textId="77777777" w:rsidTr="002E7E87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7727" w14:textId="77777777" w:rsidR="00BF1EFA" w:rsidRPr="00DF7840" w:rsidRDefault="00BF1EFA" w:rsidP="005F7808">
            <w:pP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Fordiophyton huizhouense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049D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proofErr w:type="spellStart"/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Huidong</w:t>
            </w:r>
            <w:proofErr w:type="spellEnd"/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, Guangdong, China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AEA9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Liu 433 (SY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6900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MK994786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1C83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G644458</w:t>
            </w:r>
          </w:p>
        </w:tc>
      </w:tr>
      <w:tr w:rsidR="00BF1EFA" w:rsidRPr="0078557A" w14:paraId="113FC2F7" w14:textId="77777777" w:rsidTr="002E7E87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2B62" w14:textId="77777777" w:rsidR="00BF1EFA" w:rsidRPr="00DF7840" w:rsidRDefault="00BF1EFA" w:rsidP="005F7808">
            <w:pP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Fordiophyton jinpingense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3E2B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Jinping, Yunnan, China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E337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Liu 641 (SY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AEE3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MK994875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289C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N031162</w:t>
            </w:r>
          </w:p>
        </w:tc>
      </w:tr>
      <w:tr w:rsidR="00BF1EFA" w:rsidRPr="0078557A" w14:paraId="7DA2F7F6" w14:textId="77777777" w:rsidTr="002E7E87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2C7C" w14:textId="77777777" w:rsidR="00BF1EFA" w:rsidRPr="00DF7840" w:rsidRDefault="00BF1EFA" w:rsidP="005F7808">
            <w:pP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Fordiophyton longipe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7813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proofErr w:type="spellStart"/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Pingbian</w:t>
            </w:r>
            <w:proofErr w:type="spellEnd"/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, Yunnan, China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4161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Liu 610 (SY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DCDC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MK994858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CDB8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N031163</w:t>
            </w:r>
          </w:p>
        </w:tc>
      </w:tr>
      <w:tr w:rsidR="00BF1EFA" w:rsidRPr="0078557A" w14:paraId="7399CAF6" w14:textId="77777777" w:rsidTr="002E7E87">
        <w:trPr>
          <w:trHeight w:val="320"/>
        </w:trPr>
        <w:tc>
          <w:tcPr>
            <w:tcW w:w="3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9CB0" w14:textId="77777777" w:rsidR="00BF1EFA" w:rsidRPr="00DF7840" w:rsidRDefault="00BF1EFA" w:rsidP="005F7808">
            <w:pP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Fordiophyton peperomiifolium</w:t>
            </w:r>
          </w:p>
        </w:tc>
        <w:tc>
          <w:tcPr>
            <w:tcW w:w="3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03C0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Qingyuan, Guangdong, China</w:t>
            </w:r>
          </w:p>
        </w:tc>
        <w:tc>
          <w:tcPr>
            <w:tcW w:w="3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A14F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Liu 432 (SYS)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3541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MK994785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EB7C" w14:textId="77777777" w:rsidR="00BF1EFA" w:rsidRPr="0078557A" w:rsidRDefault="00BF1EFA" w:rsidP="005F780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G644459</w:t>
            </w:r>
          </w:p>
        </w:tc>
      </w:tr>
      <w:tr w:rsidR="007A6A9B" w:rsidRPr="0078557A" w14:paraId="11D374F7" w14:textId="77777777" w:rsidTr="002E7E87">
        <w:trPr>
          <w:trHeight w:val="89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0C342E" w14:textId="7F1B2312" w:rsidR="007A6A9B" w:rsidRPr="00DF7840" w:rsidRDefault="007A6A9B" w:rsidP="007A6A9B">
            <w:pP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  <w:t>Fordiophyton</w:t>
            </w:r>
            <w:r w:rsidRPr="00DF7840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phamhoangii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3AA971" w14:textId="6441246D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34113" w14:textId="73B11274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iu 820 (SYS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643465" w14:textId="2CFDFD72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3ACCE6" w14:textId="511010E9" w:rsidR="007A6A9B" w:rsidRPr="0078557A" w:rsidRDefault="007A6A9B" w:rsidP="007A6A9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T657307</w:t>
            </w:r>
          </w:p>
        </w:tc>
      </w:tr>
      <w:tr w:rsidR="007A6A9B" w:rsidRPr="0078557A" w14:paraId="22A5AE8A" w14:textId="77777777" w:rsidTr="002E7E87">
        <w:trPr>
          <w:trHeight w:val="223"/>
        </w:trPr>
        <w:tc>
          <w:tcPr>
            <w:tcW w:w="3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DEE2DE" w14:textId="3F3A1144" w:rsidR="007A6A9B" w:rsidRPr="00DF7840" w:rsidRDefault="007A6A9B" w:rsidP="007A6A9B">
            <w:pP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lastRenderedPageBreak/>
              <w:t>Fordiophyton repens</w:t>
            </w:r>
          </w:p>
        </w:tc>
        <w:tc>
          <w:tcPr>
            <w:tcW w:w="3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B223BC" w14:textId="31B521D0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proofErr w:type="spellStart"/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Pingbian</w:t>
            </w:r>
            <w:proofErr w:type="spellEnd"/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, Yunnan, China</w:t>
            </w:r>
          </w:p>
        </w:tc>
        <w:tc>
          <w:tcPr>
            <w:tcW w:w="30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11A8E8" w14:textId="0CDF06AD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Liu 513 (SYS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899C4F" w14:textId="630FD3B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MK994815</w:t>
            </w:r>
          </w:p>
        </w:tc>
        <w:tc>
          <w:tcPr>
            <w:tcW w:w="222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3E35E0" w14:textId="0D0B8EFF" w:rsidR="007A6A9B" w:rsidRPr="0078557A" w:rsidRDefault="007A6A9B" w:rsidP="007A6A9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A6A9B" w:rsidRPr="0078557A" w14:paraId="199C371E" w14:textId="77777777" w:rsidTr="002E7E87">
        <w:trPr>
          <w:trHeight w:val="320"/>
        </w:trPr>
        <w:tc>
          <w:tcPr>
            <w:tcW w:w="330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83AE04C" w14:textId="77777777" w:rsidR="007A6A9B" w:rsidRPr="00DF7840" w:rsidRDefault="007A6A9B" w:rsidP="007A6A9B">
            <w:pP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Fordiophyton strictum</w:t>
            </w:r>
          </w:p>
        </w:tc>
        <w:tc>
          <w:tcPr>
            <w:tcW w:w="38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C923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proofErr w:type="spellStart"/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Pingbian</w:t>
            </w:r>
            <w:proofErr w:type="spellEnd"/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, Yunnan, China</w:t>
            </w:r>
          </w:p>
        </w:tc>
        <w:tc>
          <w:tcPr>
            <w:tcW w:w="3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EB35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Liu 514 (SYS)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F92A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MK994816</w:t>
            </w:r>
          </w:p>
        </w:tc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A0D8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N031228</w:t>
            </w:r>
          </w:p>
        </w:tc>
      </w:tr>
      <w:tr w:rsidR="007A6A9B" w:rsidRPr="0078557A" w14:paraId="7A40BD6C" w14:textId="77777777" w:rsidTr="002E7E87">
        <w:trPr>
          <w:trHeight w:val="320"/>
        </w:trPr>
        <w:tc>
          <w:tcPr>
            <w:tcW w:w="3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39AA" w14:textId="77777777" w:rsidR="007A6A9B" w:rsidRPr="00DF7840" w:rsidRDefault="007A6A9B" w:rsidP="007A6A9B">
            <w:pP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Fordiophyton tereticaule</w:t>
            </w:r>
          </w:p>
        </w:tc>
        <w:tc>
          <w:tcPr>
            <w:tcW w:w="3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F856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Malipo, Yunnan, China</w:t>
            </w:r>
          </w:p>
        </w:tc>
        <w:tc>
          <w:tcPr>
            <w:tcW w:w="30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E351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Zeng 898 (IBSC)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7FCF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OM642120*</w:t>
            </w:r>
          </w:p>
        </w:tc>
        <w:tc>
          <w:tcPr>
            <w:tcW w:w="222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D276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N261402*</w:t>
            </w:r>
          </w:p>
        </w:tc>
      </w:tr>
      <w:tr w:rsidR="007A6A9B" w:rsidRPr="0078557A" w14:paraId="7DA02ECA" w14:textId="77777777" w:rsidTr="002E7E87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E028" w14:textId="77777777" w:rsidR="007A6A9B" w:rsidRPr="00DF7840" w:rsidRDefault="007A6A9B" w:rsidP="007A6A9B">
            <w:pP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Fordiophyton zhuangiae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2531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Yangchuan, Guangdong, China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874A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Liu 574 (SY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0E75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MK994839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598D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G644462</w:t>
            </w:r>
          </w:p>
        </w:tc>
      </w:tr>
      <w:tr w:rsidR="007A6A9B" w:rsidRPr="0078557A" w14:paraId="1F1C43F8" w14:textId="77777777" w:rsidTr="002E7E87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00E9" w14:textId="77777777" w:rsidR="007A6A9B" w:rsidRPr="00DF7840" w:rsidRDefault="007A6A9B" w:rsidP="007A6A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F7840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Kerriothyrsus </w:t>
            </w:r>
            <w:proofErr w:type="spellStart"/>
            <w:r w:rsidRPr="00DF7840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  <w:t>tetrandrus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9222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F1A1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iu 794 (SY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67B6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69C3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T657304</w:t>
            </w:r>
          </w:p>
        </w:tc>
      </w:tr>
      <w:tr w:rsidR="007A6A9B" w:rsidRPr="0078557A" w14:paraId="1182F192" w14:textId="77777777" w:rsidTr="002E7E87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4AAD" w14:textId="77777777" w:rsidR="007A6A9B" w:rsidRPr="00DF7840" w:rsidRDefault="007A6A9B" w:rsidP="007A6A9B">
            <w:pP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Phyllagathis chongzuoensi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9090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proofErr w:type="spellStart"/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Chongzuo</w:t>
            </w:r>
            <w:proofErr w:type="spellEnd"/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, Guangxi, China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A341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Zhang ZZ0824 (FJFC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BE45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OL457073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25BF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L415178</w:t>
            </w:r>
          </w:p>
        </w:tc>
      </w:tr>
      <w:tr w:rsidR="007A6A9B" w:rsidRPr="0078557A" w14:paraId="460176FE" w14:textId="77777777" w:rsidTr="002E7E87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3811" w14:textId="77777777" w:rsidR="007A6A9B" w:rsidRPr="00DF7840" w:rsidRDefault="007A6A9B" w:rsidP="007A6A9B">
            <w:pP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 xml:space="preserve">Phyllagathis </w:t>
            </w:r>
            <w:proofErr w:type="spellStart"/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elattandra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CFB2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proofErr w:type="spellStart"/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Guiping</w:t>
            </w:r>
            <w:proofErr w:type="spellEnd"/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, Guangxi, China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D29A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Liu 554 (SY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5035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MK994830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019B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G644431</w:t>
            </w:r>
          </w:p>
        </w:tc>
      </w:tr>
      <w:tr w:rsidR="007A6A9B" w:rsidRPr="0078557A" w14:paraId="3EF68101" w14:textId="77777777" w:rsidTr="002E7E87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C664" w14:textId="77777777" w:rsidR="007A6A9B" w:rsidRPr="00DF7840" w:rsidRDefault="007A6A9B" w:rsidP="007A6A9B">
            <w:pP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Phyllagathis erect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B52F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Malipo, Yunnan, China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9128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Liu 507 (SY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9781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MK994811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FFE3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G644442</w:t>
            </w:r>
          </w:p>
        </w:tc>
      </w:tr>
      <w:tr w:rsidR="007A6A9B" w:rsidRPr="0078557A" w14:paraId="04280840" w14:textId="77777777" w:rsidTr="002E7E87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DF87" w14:textId="77777777" w:rsidR="007A6A9B" w:rsidRPr="00DF7840" w:rsidRDefault="007A6A9B" w:rsidP="007A6A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F7840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hyllagathis </w:t>
            </w:r>
            <w:proofErr w:type="spellStart"/>
            <w:r w:rsidRPr="00DF7840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  <w:t>nanakorniana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018F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7150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angrattanaprasert</w:t>
            </w:r>
            <w:proofErr w:type="spellEnd"/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B203/14 (SY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E3E7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E697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T657305</w:t>
            </w:r>
          </w:p>
        </w:tc>
      </w:tr>
      <w:tr w:rsidR="007A6A9B" w:rsidRPr="0078557A" w14:paraId="3E7C5A0F" w14:textId="77777777" w:rsidTr="002E7E87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C479" w14:textId="77777777" w:rsidR="007A6A9B" w:rsidRPr="00DF7840" w:rsidRDefault="007A6A9B" w:rsidP="007A6A9B">
            <w:pP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Phyllagathis rotundifoli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0995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Kuala Lumpur, </w:t>
            </w:r>
            <w:proofErr w:type="spellStart"/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Malasysia</w:t>
            </w:r>
            <w:proofErr w:type="spellEnd"/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78BD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Zhou et al. M50 (SY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BBD0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MK994912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C32C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G644436</w:t>
            </w:r>
          </w:p>
        </w:tc>
      </w:tr>
      <w:tr w:rsidR="007A6A9B" w:rsidRPr="0078557A" w14:paraId="4F653860" w14:textId="77777777" w:rsidTr="002E7E87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BA94" w14:textId="77777777" w:rsidR="007A6A9B" w:rsidRPr="00DF7840" w:rsidRDefault="007A6A9B" w:rsidP="007A6A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F7840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hyllagathis </w:t>
            </w:r>
            <w:proofErr w:type="spellStart"/>
            <w:r w:rsidRPr="00DF7840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  <w:t>subrotunda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A465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8E5C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iu 786 (SY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26D4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70D4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T657308</w:t>
            </w:r>
          </w:p>
        </w:tc>
      </w:tr>
      <w:tr w:rsidR="007A6A9B" w:rsidRPr="0078557A" w14:paraId="7F8BCD7F" w14:textId="77777777" w:rsidTr="002E7E87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A006" w14:textId="77777777" w:rsidR="007A6A9B" w:rsidRPr="00DF7840" w:rsidRDefault="007A6A9B" w:rsidP="007A6A9B">
            <w:pP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Phyllagathis tetrandr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0E9F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proofErr w:type="spellStart"/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Xichou</w:t>
            </w:r>
            <w:proofErr w:type="spellEnd"/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, Yunnan, China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E11F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Liu 519 (SY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49AA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MK994817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CBB6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G644432</w:t>
            </w:r>
          </w:p>
        </w:tc>
      </w:tr>
      <w:tr w:rsidR="007A6A9B" w:rsidRPr="0078557A" w14:paraId="5B1C49D9" w14:textId="77777777" w:rsidTr="002E7E87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6CCF" w14:textId="77777777" w:rsidR="007A6A9B" w:rsidRPr="00DF7840" w:rsidRDefault="007A6A9B" w:rsidP="007A6A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F7840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  <w:t>Phyllagathis tuberos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1BCB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DF03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Wai 2567 (SY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4CA2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CBD4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T657306</w:t>
            </w:r>
          </w:p>
        </w:tc>
      </w:tr>
      <w:tr w:rsidR="007A6A9B" w:rsidRPr="0078557A" w14:paraId="05FCB965" w14:textId="77777777" w:rsidTr="002E7E87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EEC2" w14:textId="77777777" w:rsidR="007A6A9B" w:rsidRPr="00DF7840" w:rsidRDefault="007A6A9B" w:rsidP="007A6A9B">
            <w:pP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 xml:space="preserve">Plagiopetalum </w:t>
            </w:r>
            <w:proofErr w:type="spellStart"/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esquirolii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7C05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Malipo, Yunnan, China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82BC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Liu 594 (SY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6BF8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MK994851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E4BB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N031202</w:t>
            </w:r>
          </w:p>
        </w:tc>
      </w:tr>
      <w:tr w:rsidR="007A6A9B" w:rsidRPr="0078557A" w14:paraId="615047FA" w14:textId="77777777" w:rsidTr="002E7E87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1B0D" w14:textId="77777777" w:rsidR="007A6A9B" w:rsidRPr="00DF7840" w:rsidRDefault="007A6A9B" w:rsidP="007A6A9B">
            <w:pP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 xml:space="preserve">Plagiopetalum </w:t>
            </w:r>
            <w:proofErr w:type="spellStart"/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serratum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A6E0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Jinping, Yunnan, China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C175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Liu 717 (SY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766E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MK994902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1408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N031170</w:t>
            </w:r>
          </w:p>
        </w:tc>
      </w:tr>
      <w:tr w:rsidR="007A6A9B" w:rsidRPr="0078557A" w14:paraId="550B0891" w14:textId="77777777" w:rsidTr="002E7E87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3030" w14:textId="77777777" w:rsidR="007A6A9B" w:rsidRPr="00DF7840" w:rsidRDefault="007A6A9B" w:rsidP="007A6A9B">
            <w:pP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Sarcopyramis</w:t>
            </w:r>
            <w:proofErr w:type="spellEnd"/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napalensis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90A2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proofErr w:type="spellStart"/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Shuifu</w:t>
            </w:r>
            <w:proofErr w:type="spellEnd"/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, Yunnan, China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5F9B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Liu 628 (SY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A576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MK994868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65ED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N031207</w:t>
            </w:r>
          </w:p>
        </w:tc>
      </w:tr>
      <w:tr w:rsidR="007A6A9B" w:rsidRPr="0078557A" w14:paraId="091D1A73" w14:textId="77777777" w:rsidTr="002E7E87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89DB" w14:textId="77777777" w:rsidR="007A6A9B" w:rsidRPr="00DF7840" w:rsidRDefault="007A6A9B" w:rsidP="007A6A9B">
            <w:pP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 xml:space="preserve">Sonerila </w:t>
            </w:r>
            <w:proofErr w:type="spellStart"/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cantonensis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4E9A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proofErr w:type="spellStart"/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Lingshui</w:t>
            </w:r>
            <w:proofErr w:type="spellEnd"/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, Hainan, China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650E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Liu 449 (SY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8E59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MK994791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B204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G644491</w:t>
            </w:r>
          </w:p>
        </w:tc>
      </w:tr>
      <w:tr w:rsidR="007A6A9B" w:rsidRPr="0078557A" w14:paraId="4AEA025A" w14:textId="77777777" w:rsidTr="002E7E87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5CD5" w14:textId="77777777" w:rsidR="007A6A9B" w:rsidRPr="00DF7840" w:rsidRDefault="007A6A9B" w:rsidP="007A6A9B">
            <w:pP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Sporoxeia clavicalcarat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33EA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Jinping, Yunnan, China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7E5B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Liu 716 (SY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6E0F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MK994901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F8CF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N031176</w:t>
            </w:r>
          </w:p>
        </w:tc>
      </w:tr>
      <w:tr w:rsidR="007A6A9B" w:rsidRPr="0078557A" w14:paraId="6D1A096F" w14:textId="77777777" w:rsidTr="002E7E87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18C8" w14:textId="77777777" w:rsidR="007A6A9B" w:rsidRPr="00DF7840" w:rsidRDefault="007A6A9B" w:rsidP="007A6A9B">
            <w:pP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Sporoxeia latifoli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5B36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Malipo, Yunnan, China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2D6A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Liu 524 (SY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0CA8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MK994820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5802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N031201</w:t>
            </w:r>
          </w:p>
        </w:tc>
      </w:tr>
      <w:tr w:rsidR="007A6A9B" w:rsidRPr="0078557A" w14:paraId="413BFCA1" w14:textId="77777777" w:rsidTr="002E7E87">
        <w:trPr>
          <w:trHeight w:val="320"/>
        </w:trPr>
        <w:tc>
          <w:tcPr>
            <w:tcW w:w="3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D6D2" w14:textId="77777777" w:rsidR="007A6A9B" w:rsidRPr="00DF7840" w:rsidRDefault="007A6A9B" w:rsidP="007A6A9B">
            <w:pP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Sporoxeia petelotii</w:t>
            </w:r>
          </w:p>
        </w:tc>
        <w:tc>
          <w:tcPr>
            <w:tcW w:w="3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F48D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Jinping, Yunnan, China</w:t>
            </w:r>
          </w:p>
        </w:tc>
        <w:tc>
          <w:tcPr>
            <w:tcW w:w="3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C341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Liu 719 (SYS)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5C2C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MK994904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C95E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N031173</w:t>
            </w:r>
          </w:p>
        </w:tc>
      </w:tr>
      <w:tr w:rsidR="007A6A9B" w:rsidRPr="0078557A" w14:paraId="0BFDE8A4" w14:textId="77777777" w:rsidTr="002E7E87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79264" w14:textId="77777777" w:rsidR="007A6A9B" w:rsidRPr="00DF7840" w:rsidRDefault="007A6A9B" w:rsidP="007A6A9B">
            <w:pP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Styrophyton</w:t>
            </w:r>
            <w:proofErr w:type="spellEnd"/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F7840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caudatum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7E15D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Malipo, Yunnan, China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DA13A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Liu 615 (SYS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EEC08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sz w:val="22"/>
                <w:szCs w:val="22"/>
              </w:rPr>
              <w:t>MK994860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1F76C" w14:textId="77777777" w:rsidR="007A6A9B" w:rsidRPr="0078557A" w:rsidRDefault="007A6A9B" w:rsidP="007A6A9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55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N031203</w:t>
            </w:r>
          </w:p>
        </w:tc>
      </w:tr>
    </w:tbl>
    <w:p w14:paraId="26D29F77" w14:textId="77777777" w:rsidR="00BF1EFA" w:rsidRPr="00BA22FA" w:rsidRDefault="00BF1EFA" w:rsidP="00BF1EFA">
      <w:pPr>
        <w:rPr>
          <w:rFonts w:ascii="Times New Roman" w:hAnsi="Times New Roman" w:cs="Times New Roman"/>
          <w:color w:val="000000" w:themeColor="text1"/>
        </w:rPr>
      </w:pPr>
    </w:p>
    <w:p w14:paraId="21D8D612" w14:textId="77777777" w:rsidR="000C789A" w:rsidRDefault="000C789A"/>
    <w:sectPr w:rsidR="000C789A" w:rsidSect="00BF1EF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EFA"/>
    <w:rsid w:val="000C789A"/>
    <w:rsid w:val="000E243B"/>
    <w:rsid w:val="002C15BC"/>
    <w:rsid w:val="002E7E87"/>
    <w:rsid w:val="007A6A9B"/>
    <w:rsid w:val="00AB5F63"/>
    <w:rsid w:val="00BF1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4359E2"/>
  <w15:chartTrackingRefBased/>
  <w15:docId w15:val="{31844A25-80B7-6F43-8388-7187B0569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1EFA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7A6A9B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7</Words>
  <Characters>3010</Characters>
  <Application>Microsoft Office Word</Application>
  <DocSecurity>0</DocSecurity>
  <Lines>25</Lines>
  <Paragraphs>7</Paragraphs>
  <ScaleCrop>false</ScaleCrop>
  <Company/>
  <LinksUpToDate>false</LinksUpToDate>
  <CharactersWithSpaces>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j</dc:creator>
  <cp:keywords/>
  <dc:description/>
  <cp:lastModifiedBy>zsj</cp:lastModifiedBy>
  <cp:revision>3</cp:revision>
  <dcterms:created xsi:type="dcterms:W3CDTF">2022-05-06T07:10:00Z</dcterms:created>
  <dcterms:modified xsi:type="dcterms:W3CDTF">2022-05-06T07:10:00Z</dcterms:modified>
</cp:coreProperties>
</file>